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2465A1" w14:textId="104A5479" w:rsidR="006F21E1" w:rsidRDefault="006F21E1" w:rsidP="006F21E1">
      <w:pPr>
        <w:tabs>
          <w:tab w:val="left" w:pos="2450"/>
        </w:tabs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7255F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F6276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7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Fig. </w:t>
      </w:r>
      <w:r w:rsidRPr="0018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Mediation model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for the imagination</w:t>
      </w:r>
      <w:r w:rsidRPr="0018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Q subscale.</w:t>
      </w:r>
    </w:p>
    <w:p w14:paraId="2676696A" w14:textId="77777777" w:rsidR="001D0716" w:rsidRPr="00183811" w:rsidRDefault="001D0716" w:rsidP="001D0716">
      <w:pPr>
        <w:tabs>
          <w:tab w:val="left" w:pos="2450"/>
        </w:tabs>
        <w:rPr>
          <w:lang w:val="en-US"/>
        </w:rPr>
      </w:pPr>
    </w:p>
    <w:p w14:paraId="27B6C699" w14:textId="77777777" w:rsidR="001D0716" w:rsidRPr="00183811" w:rsidRDefault="001D0716" w:rsidP="001D0716">
      <w:pPr>
        <w:tabs>
          <w:tab w:val="left" w:pos="2450"/>
        </w:tabs>
        <w:rPr>
          <w:lang w:val="en-US"/>
        </w:rPr>
      </w:pPr>
      <w:r w:rsidRPr="00183811">
        <w:rPr>
          <w:noProof/>
          <w:lang w:val="it-IT" w:eastAsia="it-I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C0AA2CD" wp14:editId="7F1462CB">
                <wp:simplePos x="0" y="0"/>
                <wp:positionH relativeFrom="margin">
                  <wp:posOffset>1378585</wp:posOffset>
                </wp:positionH>
                <wp:positionV relativeFrom="paragraph">
                  <wp:posOffset>-3175</wp:posOffset>
                </wp:positionV>
                <wp:extent cx="3785235" cy="1551940"/>
                <wp:effectExtent l="0" t="0" r="5715" b="10160"/>
                <wp:wrapNone/>
                <wp:docPr id="281966005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84600" cy="1551940"/>
                          <a:chOff x="0" y="0"/>
                          <a:chExt cx="3785150" cy="1551997"/>
                        </a:xfrm>
                      </wpg:grpSpPr>
                      <wpg:grpSp>
                        <wpg:cNvPr id="1928064068" name="Gruppo 34"/>
                        <wpg:cNvGrpSpPr/>
                        <wpg:grpSpPr>
                          <a:xfrm>
                            <a:off x="0" y="0"/>
                            <a:ext cx="3785150" cy="1551997"/>
                            <a:chOff x="0" y="0"/>
                            <a:chExt cx="3785150" cy="1551997"/>
                          </a:xfrm>
                        </wpg:grpSpPr>
                        <wps:wsp>
                          <wps:cNvPr id="999157304" name="Connettore 2 2106460695"/>
                          <wps:cNvCnPr>
                            <a:cxnSpLocks/>
                          </wps:cNvCnPr>
                          <wps:spPr>
                            <a:xfrm flipV="1">
                              <a:off x="642425" y="434910"/>
                              <a:ext cx="813138" cy="78701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06893262" name="Rettangolo 1031102088"/>
                          <wps:cNvSpPr/>
                          <wps:spPr>
                            <a:xfrm>
                              <a:off x="300463" y="1221924"/>
                              <a:ext cx="684000" cy="2764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D226FDF" w14:textId="77777777" w:rsidR="001D0716" w:rsidRPr="0083282E" w:rsidRDefault="001D0716" w:rsidP="001D0716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83282E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SPQ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947642634" name="Rettangolo 374685655"/>
                          <wps:cNvSpPr/>
                          <wps:spPr>
                            <a:xfrm>
                              <a:off x="2611388" y="1158503"/>
                              <a:ext cx="869479" cy="39349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D2AA197" w14:textId="77777777" w:rsidR="001D0716" w:rsidRPr="0083282E" w:rsidRDefault="001D0716" w:rsidP="001D0716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</w:pPr>
                                <w:r w:rsidRPr="0083282E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AQ</w:t>
                                </w:r>
                              </w:p>
                              <w:p w14:paraId="1786070F" w14:textId="77777777" w:rsidR="001D0716" w:rsidRPr="0083282E" w:rsidRDefault="001D0716" w:rsidP="001D0716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proofErr w:type="gramStart"/>
                                <w:r w:rsidRPr="0083282E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imagination</w:t>
                                </w:r>
                                <w:proofErr w:type="gramEnd"/>
                              </w:p>
                            </w:txbxContent>
                          </wps:txbx>
                          <wps:bodyPr lIns="90000" tIns="0" bIns="0" rtlCol="0" anchor="ctr"/>
                        </wps:wsp>
                        <wps:wsp>
                          <wps:cNvPr id="1589731495" name="Rettangolo 765517893"/>
                          <wps:cNvSpPr/>
                          <wps:spPr>
                            <a:xfrm>
                              <a:off x="1455563" y="293516"/>
                              <a:ext cx="684000" cy="2827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BC97ED4" w14:textId="77777777" w:rsidR="001D0716" w:rsidRPr="0083282E" w:rsidRDefault="001D0716" w:rsidP="001D0716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proofErr w:type="spellStart"/>
                                <w:r w:rsidRPr="0083282E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SHab</w:t>
                                </w:r>
                                <w:proofErr w:type="spellEnd"/>
                                <w:r w:rsidRPr="0083282E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-Q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132235380" name="Connettore 2 1369847414"/>
                          <wps:cNvCnPr>
                            <a:cxnSpLocks/>
                          </wps:cNvCnPr>
                          <wps:spPr>
                            <a:xfrm>
                              <a:off x="2139563" y="434910"/>
                              <a:ext cx="887843" cy="70941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774850" name="Connettore 2 664225000"/>
                          <wps:cNvCnPr>
                            <a:cxnSpLocks/>
                          </wps:cNvCnPr>
                          <wps:spPr>
                            <a:xfrm flipV="1">
                              <a:off x="984463" y="1344120"/>
                              <a:ext cx="1627902" cy="1603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59914969" name="Rectangle 2059914969"/>
                          <wps:cNvSpPr>
                            <a:spLocks noChangeArrowheads="1"/>
                          </wps:cNvSpPr>
                          <wps:spPr bwMode="auto">
                            <a:xfrm>
                              <a:off x="1598298" y="1391552"/>
                              <a:ext cx="448661" cy="13626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C133D38" w14:textId="77777777" w:rsidR="001D0716" w:rsidRPr="0083282E" w:rsidRDefault="001D0716" w:rsidP="001D0716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proofErr w:type="gramStart"/>
                                <w:r w:rsidRPr="0083282E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c</w:t>
                                </w:r>
                                <w:proofErr w:type="gramEnd"/>
                                <w:r w:rsidRPr="0083282E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’ = -.06</w:t>
                                </w:r>
                              </w:p>
                              <w:p w14:paraId="19205BA6" w14:textId="77777777" w:rsidR="001D0716" w:rsidRPr="0083282E" w:rsidRDefault="001D0716" w:rsidP="001D0716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09689BAA" w14:textId="77777777" w:rsidR="001D0716" w:rsidRPr="0083282E" w:rsidRDefault="001D0716" w:rsidP="001D0716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83282E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47286706" name="Rectangle 1447286706"/>
                          <wps:cNvSpPr>
                            <a:spLocks noChangeArrowheads="1"/>
                          </wps:cNvSpPr>
                          <wps:spPr bwMode="auto">
                            <a:xfrm>
                              <a:off x="2408373" y="764106"/>
                              <a:ext cx="483341" cy="1369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D28909E" w14:textId="77777777" w:rsidR="001D0716" w:rsidRPr="0083282E" w:rsidRDefault="001D0716" w:rsidP="001D0716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83282E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b = .0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43105842" name="Rectangle 743105842"/>
                          <wps:cNvSpPr>
                            <a:spLocks noChangeArrowheads="1"/>
                          </wps:cNvSpPr>
                          <wps:spPr bwMode="auto">
                            <a:xfrm>
                              <a:off x="813937" y="779552"/>
                              <a:ext cx="416988" cy="1369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840B84A" w14:textId="77777777" w:rsidR="001D0716" w:rsidRPr="0083282E" w:rsidRDefault="001D0716" w:rsidP="001D0716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83282E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a = .37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09203727" name="Arco 1188656671"/>
                          <wps:cNvSpPr/>
                          <wps:spPr>
                            <a:xfrm rot="13467556">
                              <a:off x="87218" y="1251554"/>
                              <a:ext cx="214313" cy="235744"/>
                            </a:xfrm>
                            <a:prstGeom prst="arc">
                              <a:avLst>
                                <a:gd name="adj1" fmla="val 9489617"/>
                                <a:gd name="adj2" fmla="val 6561314"/>
                              </a:avLst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="horz" wrap="square" lIns="68580" tIns="34290" rIns="68580" bIns="3429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9394539" name="Arco 1902939791"/>
                          <wps:cNvSpPr/>
                          <wps:spPr>
                            <a:xfrm rot="2827228">
                              <a:off x="3479994" y="1231899"/>
                              <a:ext cx="214313" cy="235744"/>
                            </a:xfrm>
                            <a:prstGeom prst="arc">
                              <a:avLst>
                                <a:gd name="adj1" fmla="val 9489617"/>
                                <a:gd name="adj2" fmla="val 6561314"/>
                              </a:avLst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14:paraId="15EAE63F" w14:textId="77777777" w:rsidR="001D0716" w:rsidRPr="0083282E" w:rsidRDefault="001D0716" w:rsidP="001D0716">
                                <w:pPr>
                                  <w:jc w:val="center"/>
                                  <w:rPr>
                                    <w:rFonts w:ascii="Calibri" w:hAnsi="Calibri" w:cs="Calibri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68580" tIns="34290" rIns="68580" bIns="3429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90475238" name="Arco 1190939322"/>
                          <wps:cNvSpPr/>
                          <wps:spPr>
                            <a:xfrm rot="18682711">
                              <a:off x="1690574" y="65733"/>
                              <a:ext cx="214313" cy="235744"/>
                            </a:xfrm>
                            <a:prstGeom prst="arc">
                              <a:avLst>
                                <a:gd name="adj1" fmla="val 9489617"/>
                                <a:gd name="adj2" fmla="val 6561314"/>
                              </a:avLst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="horz" wrap="square" lIns="68580" tIns="34290" rIns="68580" bIns="3429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13470679" name="Rectangle 1313470679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292827"/>
                              <a:ext cx="200025" cy="1369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F8FBFEC" w14:textId="77777777" w:rsidR="001D0716" w:rsidRPr="0083282E" w:rsidRDefault="001D0716" w:rsidP="001D0716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83282E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1361235" name="Rectangle 271361235"/>
                          <wps:cNvSpPr>
                            <a:spLocks noChangeArrowheads="1"/>
                          </wps:cNvSpPr>
                          <wps:spPr bwMode="auto">
                            <a:xfrm>
                              <a:off x="3585125" y="1254630"/>
                              <a:ext cx="200025" cy="1369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8C2B40C" w14:textId="77777777" w:rsidR="001D0716" w:rsidRPr="0083282E" w:rsidRDefault="001D0716" w:rsidP="001D0716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83282E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.9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9012392" name="Rectangle 609012392"/>
                          <wps:cNvSpPr>
                            <a:spLocks noChangeArrowheads="1"/>
                          </wps:cNvSpPr>
                          <wps:spPr bwMode="auto">
                            <a:xfrm>
                              <a:off x="1697715" y="0"/>
                              <a:ext cx="200025" cy="1369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0821F2D" w14:textId="77777777" w:rsidR="001D0716" w:rsidRPr="0083282E" w:rsidRDefault="001D0716" w:rsidP="001D0716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83282E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.86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1845230761" name="Rectangle 1845230761"/>
                        <wps:cNvSpPr>
                          <a:spLocks noChangeArrowheads="1"/>
                        </wps:cNvSpPr>
                        <wps:spPr bwMode="auto">
                          <a:xfrm>
                            <a:off x="1590595" y="1183341"/>
                            <a:ext cx="448633" cy="1362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F2F40F" w14:textId="77777777" w:rsidR="001D0716" w:rsidRPr="0083282E" w:rsidRDefault="001D0716" w:rsidP="001D0716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83282E"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c = -.02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C0AA2CD" id="Group 16" o:spid="_x0000_s1026" style="position:absolute;margin-left:108.55pt;margin-top:-.25pt;width:298.05pt;height:122.2pt;z-index:251659264;mso-position-horizontal-relative:margin;mso-width-relative:margin;mso-height-relative:margin" coordsize="37851,155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">
                <v:group id="Gruppo 34" o:spid="_x0000_s1027" style="position:absolute;width:37851;height:15519" coordsize="37851,155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Connettore 2 2106460695" o:spid="_x0000_s1028" type="#_x0000_t32" style="position:absolute;left:6424;top:4349;width:8131;height:787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" strokecolor="#156082 [3204]" strokeweight=".5pt">
                    <v:stroke endarrow="block" opacity="32896f" joinstyle="miter"/>
                    <o:lock v:ext="edit" shapetype="f"/>
                  </v:shape>
                  <v:rect id="Rettangolo 1031102088" o:spid="_x0000_s1029" style="position:absolute;left:3004;top:12219;width:6840;height:27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" filled="f" strokecolor="black [3213]" strokeweight="1pt">
                    <v:textbox>
                      <w:txbxContent>
                        <w:p w14:paraId="3D226FDF" w14:textId="77777777" w:rsidR="001D0716" w:rsidRPr="0083282E" w:rsidRDefault="001D0716" w:rsidP="001D0716">
                          <w:pPr>
                            <w:jc w:val="center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83282E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SPQ</w:t>
                          </w:r>
                        </w:p>
                      </w:txbxContent>
                    </v:textbox>
                  </v:rect>
                  <v:rect id="Rettangolo 374685655" o:spid="_x0000_s1030" style="position:absolute;left:26113;top:11585;width:8695;height:39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" filled="f" strokecolor="black [3213]" strokeweight="1pt">
                    <v:textbox inset="2.5mm,0,,0">
                      <w:txbxContent>
                        <w:p w14:paraId="6D2AA197" w14:textId="77777777" w:rsidR="001D0716" w:rsidRPr="0083282E" w:rsidRDefault="001D0716" w:rsidP="001D0716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</w:pPr>
                          <w:r w:rsidRPr="0083282E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AQ</w:t>
                          </w:r>
                        </w:p>
                        <w:p w14:paraId="1786070F" w14:textId="77777777" w:rsidR="001D0716" w:rsidRPr="0083282E" w:rsidRDefault="001D0716" w:rsidP="001D0716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83282E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imagination</w:t>
                          </w:r>
                        </w:p>
                      </w:txbxContent>
                    </v:textbox>
                  </v:rect>
                  <v:rect id="Rettangolo 765517893" o:spid="_x0000_s1031" style="position:absolute;left:14555;top:2935;width:6840;height:28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" filled="f" strokecolor="black [3213]" strokeweight="1pt">
                    <v:textbox>
                      <w:txbxContent>
                        <w:p w14:paraId="0BC97ED4" w14:textId="77777777" w:rsidR="001D0716" w:rsidRPr="0083282E" w:rsidRDefault="001D0716" w:rsidP="001D0716">
                          <w:pPr>
                            <w:jc w:val="center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proofErr w:type="spellStart"/>
                          <w:r w:rsidRPr="0083282E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SHab</w:t>
                          </w:r>
                          <w:proofErr w:type="spellEnd"/>
                          <w:r w:rsidRPr="0083282E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-Q</w:t>
                          </w:r>
                        </w:p>
                      </w:txbxContent>
                    </v:textbox>
                  </v:rect>
                  <v:shape id="Connettore 2 1369847414" o:spid="_x0000_s1032" type="#_x0000_t32" style="position:absolute;left:21395;top:4349;width:8879;height:70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" strokecolor="#156082 [3204]" strokeweight=".5pt">
                    <v:stroke endarrow="block" opacity="32896f" joinstyle="miter"/>
                    <o:lock v:ext="edit" shapetype="f"/>
                  </v:shape>
                  <v:shape id="Connettore 2 664225000" o:spid="_x0000_s1033" type="#_x0000_t32" style="position:absolute;left:9844;top:13441;width:16279;height:16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" strokecolor="#156082 [3204]" strokeweight=".5pt">
                    <v:stroke endarrow="block" opacity="32896f" joinstyle="miter"/>
                    <o:lock v:ext="edit" shapetype="f"/>
                  </v:shape>
                  <v:rect id="Rectangle 2059914969" o:spid="_x0000_s1034" style="position:absolute;left:15982;top:13915;width:4487;height:13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" stroked="f" strokeweight="1pt">
                    <v:textbox inset="0,0,0,0">
                      <w:txbxContent>
                        <w:p w14:paraId="4C133D38" w14:textId="77777777" w:rsidR="001D0716" w:rsidRPr="0083282E" w:rsidRDefault="001D0716" w:rsidP="001D0716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83282E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c’ = -.06</w:t>
                          </w:r>
                        </w:p>
                        <w:p w14:paraId="19205BA6" w14:textId="77777777" w:rsidR="001D0716" w:rsidRPr="0083282E" w:rsidRDefault="001D0716" w:rsidP="001D0716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14:paraId="09689BAA" w14:textId="77777777" w:rsidR="001D0716" w:rsidRPr="0083282E" w:rsidRDefault="001D0716" w:rsidP="001D0716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83282E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9</w:t>
                          </w:r>
                        </w:p>
                      </w:txbxContent>
                    </v:textbox>
                  </v:rect>
                  <v:rect id="Rectangle 1447286706" o:spid="_x0000_s1035" style="position:absolute;left:24083;top:7641;width:4834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" stroked="f" strokeweight="1pt">
                    <v:textbox inset="0,0,0,0">
                      <w:txbxContent>
                        <w:p w14:paraId="0D28909E" w14:textId="77777777" w:rsidR="001D0716" w:rsidRPr="0083282E" w:rsidRDefault="001D0716" w:rsidP="001D0716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83282E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b = .09</w:t>
                          </w:r>
                        </w:p>
                      </w:txbxContent>
                    </v:textbox>
                  </v:rect>
                  <v:rect id="Rectangle 743105842" o:spid="_x0000_s1036" style="position:absolute;left:8139;top:7795;width:417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" stroked="f" strokeweight="1pt">
                    <v:textbox inset="0,0,0,0">
                      <w:txbxContent>
                        <w:p w14:paraId="6840B84A" w14:textId="77777777" w:rsidR="001D0716" w:rsidRPr="0083282E" w:rsidRDefault="001D0716" w:rsidP="001D0716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83282E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a = .37</w:t>
                          </w:r>
                        </w:p>
                      </w:txbxContent>
                    </v:textbox>
                  </v:rect>
                  <v:shape id="Arco 1188656671" o:spid="_x0000_s1037" style="position:absolute;left:872;top:12515;width:2143;height:2357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156082 [3204]" strokeweight=".5pt">
                    <v:stroke startarrow="block" endarrow="block" opacity="32896f" joinstyle="miter"/>
                    <v:path arrowok="t" o:connecttype="custom" o:connectlocs="6474,158223;43243,23262;184869,36715;200719,175334;68535,227822" o:connectangles="0,0,0,0,0"/>
                  </v:shape>
                  <v:shape id="Arco 1902939791" o:spid="_x0000_s1038" style="position:absolute;left:34799;top:12319;width:2143;height:2358;rotation:3088087fd;visibility:visible;mso-wrap-style:square;v-text-anchor:middle" coordsize="214313,23574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" adj="-11796480,,5400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156082 [3204]" strokeweight=".5pt">
                    <v:stroke startarrow="block" endarrow="block" opacity="32896f" joinstyle="miter"/>
                    <v:formulas/>
                    <v:path arrowok="t" o:connecttype="custom" o:connectlocs="6474,158223;43243,23262;184869,36715;200719,175334;68535,227822" o:connectangles="0,0,0,0,0" textboxrect="0,0,214313,235744"/>
                    <v:textbox inset="5.4pt,2.7pt,5.4pt,2.7pt">
                      <w:txbxContent>
                        <w:p w14:paraId="15EAE63F" w14:textId="77777777" w:rsidR="001D0716" w:rsidRPr="0083282E" w:rsidRDefault="001D0716" w:rsidP="001D0716">
                          <w:pPr>
                            <w:jc w:val="center"/>
                            <w:rPr>
                              <w:rFonts w:ascii="Calibri" w:hAnsi="Calibri" w:cs="Calibri"/>
                            </w:rPr>
                          </w:pPr>
                        </w:p>
                      </w:txbxContent>
                    </v:textbox>
                  </v:shape>
                  <v:shape id="Arco 1190939322" o:spid="_x0000_s1039" style="position:absolute;left:16905;top:657;width:2143;height:2358;rotation:-3186458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156082 [3204]" strokeweight=".5pt">
                    <v:stroke startarrow="block" endarrow="block" opacity="32896f" joinstyle="miter"/>
                    <v:path arrowok="t" o:connecttype="custom" o:connectlocs="6474,158223;43243,23262;184869,36715;200719,175334;68535,227822" o:connectangles="0,0,0,0,0"/>
                  </v:shape>
                  <v:rect id="Rectangle 1313470679" o:spid="_x0000_s1040" style="position:absolute;top:12928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" stroked="f" strokeweight="1pt">
                    <v:textbox inset="0,0,0,0">
                      <w:txbxContent>
                        <w:p w14:paraId="6F8FBFEC" w14:textId="77777777" w:rsidR="001D0716" w:rsidRPr="0083282E" w:rsidRDefault="001D0716" w:rsidP="001D0716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83282E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271361235" o:spid="_x0000_s1041" style="position:absolute;left:35851;top:12546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" stroked="f" strokeweight="1pt">
                    <v:textbox inset="0,0,0,0">
                      <w:txbxContent>
                        <w:p w14:paraId="78C2B40C" w14:textId="77777777" w:rsidR="001D0716" w:rsidRPr="0083282E" w:rsidRDefault="001D0716" w:rsidP="001D0716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83282E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.99</w:t>
                          </w:r>
                        </w:p>
                      </w:txbxContent>
                    </v:textbox>
                  </v:rect>
                  <v:rect id="Rectangle 609012392" o:spid="_x0000_s1042" style="position:absolute;left:16977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" stroked="f" strokeweight="1pt">
                    <v:textbox inset="0,0,0,0">
                      <w:txbxContent>
                        <w:p w14:paraId="60821F2D" w14:textId="77777777" w:rsidR="001D0716" w:rsidRPr="0083282E" w:rsidRDefault="001D0716" w:rsidP="001D0716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83282E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.86</w:t>
                          </w:r>
                        </w:p>
                      </w:txbxContent>
                    </v:textbox>
                  </v:rect>
                </v:group>
                <v:rect id="Rectangle 1845230761" o:spid="_x0000_s1043" style="position:absolute;left:15905;top:11833;width:4487;height:13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" stroked="f" strokeweight="1pt">
                  <v:textbox inset="0,0,0,0">
                    <w:txbxContent>
                      <w:p w14:paraId="7AF2F40F" w14:textId="77777777" w:rsidR="001D0716" w:rsidRPr="0083282E" w:rsidRDefault="001D0716" w:rsidP="001D0716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 w:cs="Calibri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 w:rsidRPr="0083282E">
                          <w:rPr>
                            <w:rFonts w:ascii="Calibri" w:hAnsi="Calibri" w:cs="Calibri"/>
                            <w:color w:val="000000"/>
                            <w:kern w:val="24"/>
                            <w:sz w:val="20"/>
                            <w:szCs w:val="20"/>
                          </w:rPr>
                          <w:t>c = -.02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29EDB32D" w14:textId="77777777" w:rsidR="001D0716" w:rsidRPr="00183811" w:rsidRDefault="001D0716" w:rsidP="001D0716">
      <w:pPr>
        <w:tabs>
          <w:tab w:val="left" w:pos="2450"/>
        </w:tabs>
        <w:rPr>
          <w:lang w:val="en-US"/>
        </w:rPr>
      </w:pPr>
    </w:p>
    <w:p w14:paraId="1EFF85CA" w14:textId="77777777" w:rsidR="001D0716" w:rsidRPr="00183811" w:rsidRDefault="001D0716" w:rsidP="001D0716">
      <w:pPr>
        <w:tabs>
          <w:tab w:val="left" w:pos="2450"/>
        </w:tabs>
        <w:rPr>
          <w:lang w:val="en-US"/>
        </w:rPr>
      </w:pPr>
    </w:p>
    <w:p w14:paraId="4BBC51F3" w14:textId="77777777" w:rsidR="001D0716" w:rsidRPr="00183811" w:rsidRDefault="001D0716" w:rsidP="001D0716">
      <w:pPr>
        <w:tabs>
          <w:tab w:val="left" w:pos="2450"/>
        </w:tabs>
        <w:rPr>
          <w:lang w:val="en-US"/>
        </w:rPr>
      </w:pPr>
    </w:p>
    <w:p w14:paraId="12A0C0A1" w14:textId="77777777" w:rsidR="001D0716" w:rsidRDefault="001D0716" w:rsidP="001D0716">
      <w:pPr>
        <w:tabs>
          <w:tab w:val="left" w:pos="2450"/>
        </w:tabs>
        <w:rPr>
          <w:lang w:val="en-US"/>
        </w:rPr>
      </w:pPr>
    </w:p>
    <w:p w14:paraId="189C9061" w14:textId="77777777" w:rsidR="004D469E" w:rsidRDefault="004D469E" w:rsidP="004D469E">
      <w:pPr>
        <w:tabs>
          <w:tab w:val="left" w:pos="2450"/>
        </w:tabs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it-IT"/>
          <w14:ligatures w14:val="none"/>
        </w:rPr>
      </w:pPr>
    </w:p>
    <w:p w14:paraId="0F9B5950" w14:textId="77777777" w:rsidR="00460316" w:rsidRPr="00183811" w:rsidRDefault="00460316" w:rsidP="00460316">
      <w:pPr>
        <w:tabs>
          <w:tab w:val="left" w:pos="2450"/>
        </w:tabs>
        <w:rPr>
          <w:lang w:val="en-US"/>
        </w:rPr>
      </w:pPr>
    </w:p>
    <w:p w14:paraId="0C6F3ECF" w14:textId="77777777" w:rsidR="007E0B52" w:rsidRPr="006C7908" w:rsidRDefault="007E0B52">
      <w:pPr>
        <w:rPr>
          <w:lang w:val="en-US"/>
        </w:rPr>
      </w:pPr>
    </w:p>
    <w:sectPr w:rsidR="007E0B52" w:rsidRPr="006C7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908"/>
    <w:rsid w:val="001D0716"/>
    <w:rsid w:val="00277237"/>
    <w:rsid w:val="002B1EFE"/>
    <w:rsid w:val="00460316"/>
    <w:rsid w:val="00492C05"/>
    <w:rsid w:val="004D469E"/>
    <w:rsid w:val="00546027"/>
    <w:rsid w:val="006C7908"/>
    <w:rsid w:val="006F21E1"/>
    <w:rsid w:val="0076132C"/>
    <w:rsid w:val="007E0B52"/>
    <w:rsid w:val="0083282E"/>
    <w:rsid w:val="00856942"/>
    <w:rsid w:val="00C14B38"/>
    <w:rsid w:val="00D11A6E"/>
    <w:rsid w:val="00E2112F"/>
    <w:rsid w:val="00E75621"/>
    <w:rsid w:val="00F62765"/>
    <w:rsid w:val="00FA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16DC4"/>
  <w15:chartTrackingRefBased/>
  <w15:docId w15:val="{455930FE-8769-44F7-BEC9-42BB25035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D0716"/>
  </w:style>
  <w:style w:type="paragraph" w:styleId="Titolo1">
    <w:name w:val="heading 1"/>
    <w:basedOn w:val="Normale"/>
    <w:next w:val="Normale"/>
    <w:link w:val="Titolo1Carattere"/>
    <w:uiPriority w:val="9"/>
    <w:qFormat/>
    <w:rsid w:val="006C79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C79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C79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C79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C79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C79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C79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C79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C79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C79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C79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C79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C790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C790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C790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C790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C790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C790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C79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C79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C79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C79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C79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C790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C790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C790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C79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C790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C79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ntostefano</dc:creator>
  <cp:keywords/>
  <dc:description/>
  <cp:lastModifiedBy>Account Microsoft</cp:lastModifiedBy>
  <cp:revision>2</cp:revision>
  <dcterms:created xsi:type="dcterms:W3CDTF">2024-09-18T20:05:00Z</dcterms:created>
  <dcterms:modified xsi:type="dcterms:W3CDTF">2024-09-18T20:05:00Z</dcterms:modified>
</cp:coreProperties>
</file>